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55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038"/>
        <w:gridCol w:w="888"/>
        <w:gridCol w:w="1038"/>
        <w:gridCol w:w="888"/>
      </w:tblGrid>
      <w:tr>
        <w:trPr>
          <w:trHeight w:val="300" w:hRule="atLeast"/>
        </w:trPr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2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HBL6</w:t>
            </w:r>
          </w:p>
        </w:tc>
        <w:tc>
          <w:tcPr>
            <w:tcW w:w="192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BCBL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Normoxia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Hypoxi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Normoxia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Hypoxia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mTOR S244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7,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2,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62,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38,0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1,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8,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8,7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1,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P70S6K T38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68,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31,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67,7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32,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P70S6K 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4,7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5,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0,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9,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PDK1 S24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5,9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4,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5,5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4,5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PDK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37,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62,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38,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62,0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Akt S47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1,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8,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3,7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6,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Akt T30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6,7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3,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2,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7,9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Ak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8,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1,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9,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0,6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Gsk3β S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1,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8,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0,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60,0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Gsk3β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7,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2,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3,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6,7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2,0</w:t>
            </w:r>
          </w:p>
        </w:tc>
        <w:tc>
          <w:tcPr>
            <w:tcW w:w="8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8,0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9,8</w:t>
            </w:r>
          </w:p>
        </w:tc>
        <w:tc>
          <w:tcPr>
            <w:tcW w:w="8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0,2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Table 2A SI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96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50"/>
        <w:gridCol w:w="1289"/>
        <w:gridCol w:w="1244"/>
        <w:gridCol w:w="992"/>
        <w:gridCol w:w="750"/>
        <w:gridCol w:w="1289"/>
        <w:gridCol w:w="1244"/>
        <w:gridCol w:w="850"/>
      </w:tblGrid>
      <w:tr>
        <w:trPr>
          <w:trHeight w:val="300" w:hRule="atLeast"/>
        </w:trPr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75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Normoxia</w:t>
            </w:r>
          </w:p>
        </w:tc>
        <w:tc>
          <w:tcPr>
            <w:tcW w:w="4133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Hypoxi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DMSO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PF-0469150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NVPBEZ2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Akti 1/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DMSO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PF-0469150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NVPBEZ2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Akti 1/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P70S6K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0,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9,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9,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7,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7,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1,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2,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1,0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P70S6K T38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8,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1,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7,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,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9,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6,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8,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6,9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Akt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0,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7,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9,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0,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6,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9,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2,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2,5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Akt S47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9,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6,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7,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,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6,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1,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4,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9,1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0,1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8,2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9,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0,6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0,8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6,2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2,4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2,6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Table 2B SI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82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025"/>
        <w:gridCol w:w="979"/>
        <w:gridCol w:w="1316"/>
        <w:gridCol w:w="1000"/>
        <w:gridCol w:w="956"/>
        <w:gridCol w:w="1285"/>
      </w:tblGrid>
      <w:tr>
        <w:trPr>
          <w:trHeight w:val="300" w:hRule="atLeast"/>
        </w:trPr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2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Normoxia</w:t>
            </w:r>
          </w:p>
        </w:tc>
        <w:tc>
          <w:tcPr>
            <w:tcW w:w="3241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Hypoxia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DMSO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torin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MK22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DMSO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torin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MK2206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P70S6K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8,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6,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6,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3,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5,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9,0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P70S6K T3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30,8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6,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3,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,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4,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Akt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3,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5,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8,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7,7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8,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7,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Akt S47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7,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0,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8,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0,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7,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5,0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4,5</w:t>
            </w:r>
          </w:p>
        </w:tc>
        <w:tc>
          <w:tcPr>
            <w:tcW w:w="9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6,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6,4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8,3</w:t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8,7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6,1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Table 2C SI</w:t>
      </w:r>
      <w:r>
        <w:br w:type="page"/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9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960"/>
        <w:gridCol w:w="960"/>
        <w:gridCol w:w="960"/>
        <w:gridCol w:w="1080"/>
        <w:gridCol w:w="1080"/>
        <w:gridCol w:w="1080"/>
        <w:gridCol w:w="1760"/>
      </w:tblGrid>
      <w:tr>
        <w:trPr>
          <w:trHeight w:val="300" w:hRule="atLeast"/>
        </w:trPr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Normoxia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Hypoxia</w:t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torin1, 75n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07950</wp:posOffset>
                      </wp:positionH>
                      <wp:positionV relativeFrom="paragraph">
                        <wp:posOffset>140970</wp:posOffset>
                      </wp:positionV>
                      <wp:extent cx="6137910" cy="0"/>
                      <wp:effectExtent l="0" t="5080" r="0" b="5080"/>
                      <wp:wrapNone/>
                      <wp:docPr id="1" name="Connettore 1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38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.5pt,11.1pt" to="474.75pt,11.1pt" ID="Connettore 1 1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rapamycin, 0.5µM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4EBP1 T37/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6,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7,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0,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3,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6,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7,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4EBP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2,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7,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9,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1,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,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9,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3,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1,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1,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2,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7,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11,5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Table 2D SI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5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047"/>
        <w:gridCol w:w="917"/>
        <w:gridCol w:w="1047"/>
        <w:gridCol w:w="917"/>
      </w:tblGrid>
      <w:tr>
        <w:trPr>
          <w:trHeight w:val="300" w:hRule="atLeast"/>
        </w:trPr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6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4 hours</w:t>
            </w:r>
          </w:p>
        </w:tc>
        <w:tc>
          <w:tcPr>
            <w:tcW w:w="196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Normoxia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Hypoxi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Normoxia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Hypoxia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P70S6K T38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4,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7,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9,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0,5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P70 S6K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6,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3,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2,4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7,6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AMPKα T17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33,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66,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21,2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78,8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AMPKα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1,4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8,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8,1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1,9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REDD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36,3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63,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34,3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65,7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0,8</w:t>
            </w:r>
          </w:p>
        </w:tc>
        <w:tc>
          <w:tcPr>
            <w:tcW w:w="9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9,2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45,2</w:t>
            </w:r>
          </w:p>
        </w:tc>
        <w:tc>
          <w:tcPr>
            <w:tcW w:w="9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</w:rPr>
              <w:t>54,8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Table 2E SI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roman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MS Mincho;Arial Unicode MS" w:cs="Times New Roman;Times New Roman"/>
      <w:color w:val="auto"/>
      <w:sz w:val="22"/>
      <w:szCs w:val="22"/>
      <w:lang w:val="it-IT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14:04:00Z</dcterms:created>
  <dc:creator>Laura</dc:creator>
  <dc:description/>
  <cp:keywords/>
  <dc:language>en-US</dc:language>
  <cp:lastModifiedBy>systemadmin</cp:lastModifiedBy>
  <cp:lastPrinted>2015-10-06T22:33:00Z</cp:lastPrinted>
  <dcterms:modified xsi:type="dcterms:W3CDTF">2015-10-28T14:04:00Z</dcterms:modified>
  <cp:revision>2</cp:revision>
  <dc:subject/>
  <dc:title/>
</cp:coreProperties>
</file>